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8A3B0" w14:textId="73D9C466" w:rsidR="001C6DB4" w:rsidRPr="00AD3D5A" w:rsidRDefault="001C6DB4" w:rsidP="001C6DB4">
      <w:pPr>
        <w:rPr>
          <w:rFonts w:ascii="Times New Roman" w:hAnsi="Times New Roman" w:cs="Times New Roman"/>
          <w:b/>
          <w:sz w:val="24"/>
          <w:szCs w:val="24"/>
        </w:rPr>
      </w:pPr>
      <w:r w:rsidRPr="00AD3D5A">
        <w:rPr>
          <w:rFonts w:ascii="Times New Roman" w:hAnsi="Times New Roman" w:cs="Times New Roman"/>
          <w:b/>
          <w:sz w:val="24"/>
          <w:szCs w:val="24"/>
        </w:rPr>
        <w:t>Table S</w:t>
      </w:r>
      <w:r w:rsidR="009A1A02">
        <w:rPr>
          <w:rFonts w:ascii="Times New Roman" w:hAnsi="Times New Roman" w:cs="Times New Roman"/>
          <w:b/>
          <w:sz w:val="24"/>
          <w:szCs w:val="24"/>
        </w:rPr>
        <w:t>1</w:t>
      </w:r>
      <w:r w:rsidRPr="00AD3D5A">
        <w:rPr>
          <w:rFonts w:ascii="Times New Roman" w:hAnsi="Times New Roman" w:cs="Times New Roman"/>
          <w:b/>
          <w:sz w:val="24"/>
          <w:szCs w:val="24"/>
        </w:rPr>
        <w:t xml:space="preserve"> Primers of genes used in RT-qPCR</w:t>
      </w:r>
    </w:p>
    <w:tbl>
      <w:tblPr>
        <w:tblW w:w="4459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032"/>
        <w:gridCol w:w="2258"/>
        <w:gridCol w:w="6268"/>
        <w:gridCol w:w="1863"/>
      </w:tblGrid>
      <w:tr w:rsidR="00A66470" w:rsidRPr="00AD3D5A" w14:paraId="22B5C9C6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  <w:hideMark/>
          </w:tcPr>
          <w:p w14:paraId="6EAC6BC1" w14:textId="5920B883" w:rsidR="00A66470" w:rsidRPr="00AD3D5A" w:rsidRDefault="00A66470" w:rsidP="0012787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3D5A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AD3D5A">
              <w:rPr>
                <w:rFonts w:ascii="Times New Roman" w:hAnsi="Times New Roman" w:cs="Times New Roman"/>
                <w:b/>
                <w:sz w:val="18"/>
                <w:szCs w:val="18"/>
              </w:rPr>
              <w:t>ID</w:t>
            </w:r>
          </w:p>
        </w:tc>
        <w:tc>
          <w:tcPr>
            <w:tcW w:w="909" w:type="pct"/>
          </w:tcPr>
          <w:p w14:paraId="44E20A25" w14:textId="0A8B5D82" w:rsidR="00A66470" w:rsidRPr="00AD3D5A" w:rsidRDefault="00A66470" w:rsidP="0012787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sembl ID</w:t>
            </w:r>
          </w:p>
        </w:tc>
        <w:tc>
          <w:tcPr>
            <w:tcW w:w="2523" w:type="pct"/>
            <w:shd w:val="clear" w:color="auto" w:fill="auto"/>
            <w:noWrap/>
            <w:hideMark/>
          </w:tcPr>
          <w:p w14:paraId="67AEBCA1" w14:textId="09839495" w:rsidR="00A66470" w:rsidRPr="00AD3D5A" w:rsidRDefault="00A66470" w:rsidP="0012787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3D5A">
              <w:rPr>
                <w:rFonts w:ascii="Times New Roman" w:hAnsi="Times New Roman" w:cs="Times New Roman"/>
                <w:b/>
                <w:sz w:val="18"/>
                <w:szCs w:val="18"/>
              </w:rPr>
              <w:t>Primer sequenc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 (forward/reverse)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35874D85" w14:textId="77777777" w:rsidR="00A66470" w:rsidRPr="00AD3D5A" w:rsidRDefault="00A66470" w:rsidP="0012787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3D5A">
              <w:rPr>
                <w:rFonts w:ascii="Times New Roman" w:hAnsi="Times New Roman" w:cs="Times New Roman"/>
                <w:b/>
                <w:sz w:val="18"/>
                <w:szCs w:val="18"/>
              </w:rPr>
              <w:t>Product length (bp)</w:t>
            </w:r>
          </w:p>
        </w:tc>
      </w:tr>
      <w:tr w:rsidR="00FE29CA" w:rsidRPr="00AD3D5A" w14:paraId="0260C335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2CD06FC1" w14:textId="0FEB7EBA" w:rsidR="00FE29CA" w:rsidRPr="003E28C9" w:rsidRDefault="00FE29CA" w:rsidP="00FE29C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S1</w:t>
            </w:r>
          </w:p>
        </w:tc>
        <w:tc>
          <w:tcPr>
            <w:tcW w:w="909" w:type="pct"/>
          </w:tcPr>
          <w:p w14:paraId="535BF97B" w14:textId="093138AF" w:rsidR="00FE29CA" w:rsidRPr="0006674E" w:rsidRDefault="008F46D1" w:rsidP="00FE29C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46D1">
              <w:rPr>
                <w:rFonts w:ascii="Times New Roman" w:hAnsi="Times New Roman" w:cs="Times New Roman"/>
                <w:sz w:val="18"/>
                <w:szCs w:val="18"/>
              </w:rPr>
              <w:t>ENSOCUG00000005082</w:t>
            </w:r>
          </w:p>
        </w:tc>
        <w:tc>
          <w:tcPr>
            <w:tcW w:w="2523" w:type="pct"/>
            <w:shd w:val="clear" w:color="auto" w:fill="auto"/>
          </w:tcPr>
          <w:p w14:paraId="0A7ED0A2" w14:textId="30A04892" w:rsidR="00FE29CA" w:rsidRPr="00701FAF" w:rsidRDefault="003855EA" w:rsidP="00FE29C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55EA">
              <w:rPr>
                <w:rFonts w:ascii="Times New Roman" w:hAnsi="Times New Roman" w:cs="Times New Roman"/>
                <w:sz w:val="18"/>
                <w:szCs w:val="18"/>
              </w:rPr>
              <w:t>CATTGAACACATCACCCACTC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855EA">
              <w:rPr>
                <w:rFonts w:ascii="Times New Roman" w:hAnsi="Times New Roman" w:cs="Times New Roman"/>
                <w:sz w:val="18"/>
                <w:szCs w:val="18"/>
              </w:rPr>
              <w:t>CCTCTTGGAGACAACAGCATAGT</w:t>
            </w:r>
          </w:p>
        </w:tc>
        <w:tc>
          <w:tcPr>
            <w:tcW w:w="750" w:type="pct"/>
            <w:shd w:val="clear" w:color="auto" w:fill="auto"/>
            <w:noWrap/>
          </w:tcPr>
          <w:p w14:paraId="3E168E60" w14:textId="1B0078D6" w:rsidR="00FE29CA" w:rsidRDefault="003855EA" w:rsidP="00FE29C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FE29CA" w:rsidRPr="00AD3D5A" w14:paraId="0EE04F3A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552D82EC" w14:textId="55AC1A09" w:rsidR="00FE29CA" w:rsidRPr="003E28C9" w:rsidRDefault="00FE29CA" w:rsidP="00FE29C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S29</w:t>
            </w:r>
          </w:p>
        </w:tc>
        <w:tc>
          <w:tcPr>
            <w:tcW w:w="909" w:type="pct"/>
          </w:tcPr>
          <w:p w14:paraId="4E047A31" w14:textId="174F2EF0" w:rsidR="00FE29CA" w:rsidRPr="0006674E" w:rsidRDefault="009D3E7D" w:rsidP="00FE29C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7D">
              <w:rPr>
                <w:rFonts w:ascii="Times New Roman" w:hAnsi="Times New Roman" w:cs="Times New Roman"/>
                <w:sz w:val="18"/>
                <w:szCs w:val="18"/>
              </w:rPr>
              <w:t>ENSOCUG00000011924</w:t>
            </w:r>
          </w:p>
        </w:tc>
        <w:tc>
          <w:tcPr>
            <w:tcW w:w="2523" w:type="pct"/>
            <w:shd w:val="clear" w:color="auto" w:fill="auto"/>
          </w:tcPr>
          <w:p w14:paraId="1CD08E35" w14:textId="00FC61DF" w:rsidR="00FE29CA" w:rsidRPr="00701FAF" w:rsidRDefault="00646A91" w:rsidP="00FE29C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A91">
              <w:rPr>
                <w:rFonts w:ascii="Times New Roman" w:hAnsi="Times New Roman" w:cs="Times New Roman"/>
                <w:sz w:val="18"/>
                <w:szCs w:val="18"/>
              </w:rPr>
              <w:t>ACTGGGAACCTTTGCACC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46A91">
              <w:rPr>
                <w:rFonts w:ascii="Times New Roman" w:hAnsi="Times New Roman" w:cs="Times New Roman"/>
                <w:sz w:val="18"/>
                <w:szCs w:val="18"/>
              </w:rPr>
              <w:t>TCGAAGTCCCCTCTCACGAT</w:t>
            </w:r>
          </w:p>
        </w:tc>
        <w:tc>
          <w:tcPr>
            <w:tcW w:w="750" w:type="pct"/>
            <w:shd w:val="clear" w:color="auto" w:fill="auto"/>
            <w:noWrap/>
          </w:tcPr>
          <w:p w14:paraId="07EC4A05" w14:textId="4B1577C9" w:rsidR="00FE29CA" w:rsidRPr="00646A91" w:rsidRDefault="00646A91" w:rsidP="00FE29C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FE29CA" w:rsidRPr="00AD3D5A" w14:paraId="7D4CD403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4E4C1A65" w14:textId="45D0988D" w:rsidR="00FE29CA" w:rsidRPr="003E28C9" w:rsidRDefault="00FE29CA" w:rsidP="00FE29C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F25</w:t>
            </w:r>
          </w:p>
        </w:tc>
        <w:tc>
          <w:tcPr>
            <w:tcW w:w="909" w:type="pct"/>
          </w:tcPr>
          <w:p w14:paraId="589D629E" w14:textId="3085870F" w:rsidR="00FE29CA" w:rsidRPr="0006674E" w:rsidRDefault="009D3E7D" w:rsidP="00FE29C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7D">
              <w:rPr>
                <w:rFonts w:ascii="Times New Roman" w:hAnsi="Times New Roman" w:cs="Times New Roman"/>
                <w:sz w:val="18"/>
                <w:szCs w:val="18"/>
              </w:rPr>
              <w:t>ENSOCUG00000013600</w:t>
            </w:r>
          </w:p>
        </w:tc>
        <w:tc>
          <w:tcPr>
            <w:tcW w:w="2523" w:type="pct"/>
            <w:shd w:val="clear" w:color="auto" w:fill="auto"/>
          </w:tcPr>
          <w:p w14:paraId="28DD1DA5" w14:textId="6A316B8F" w:rsidR="00FE29CA" w:rsidRPr="00701FAF" w:rsidRDefault="003855EA" w:rsidP="00FE29C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55EA">
              <w:rPr>
                <w:rFonts w:ascii="Times New Roman" w:hAnsi="Times New Roman" w:cs="Times New Roman"/>
                <w:sz w:val="18"/>
                <w:szCs w:val="18"/>
              </w:rPr>
              <w:t>GATGCGGAAATAAGTCAGCC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855EA">
              <w:rPr>
                <w:rFonts w:ascii="Times New Roman" w:hAnsi="Times New Roman" w:cs="Times New Roman"/>
                <w:sz w:val="18"/>
                <w:szCs w:val="18"/>
              </w:rPr>
              <w:t>TCCAGAGGAAATGTGACCGC</w:t>
            </w:r>
          </w:p>
        </w:tc>
        <w:tc>
          <w:tcPr>
            <w:tcW w:w="750" w:type="pct"/>
            <w:shd w:val="clear" w:color="auto" w:fill="auto"/>
            <w:noWrap/>
          </w:tcPr>
          <w:p w14:paraId="45C6F90A" w14:textId="3C889338" w:rsidR="00FE29CA" w:rsidRPr="003855EA" w:rsidRDefault="003855EA" w:rsidP="00FE29C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F46D1" w:rsidRPr="00AD3D5A" w14:paraId="41E54E1A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076E8010" w14:textId="56DC67A8" w:rsidR="008F46D1" w:rsidRPr="003E28C9" w:rsidRDefault="008F46D1" w:rsidP="008F46D1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K2</w:t>
            </w:r>
          </w:p>
        </w:tc>
        <w:tc>
          <w:tcPr>
            <w:tcW w:w="909" w:type="pct"/>
          </w:tcPr>
          <w:p w14:paraId="35339ACA" w14:textId="113CB03B" w:rsidR="008F46D1" w:rsidRPr="0006674E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7A5D">
              <w:rPr>
                <w:rFonts w:ascii="Times New Roman" w:hAnsi="Times New Roman" w:cs="Times New Roman"/>
                <w:sz w:val="18"/>
                <w:szCs w:val="18"/>
              </w:rPr>
              <w:t>ENSOCUG00000010618</w:t>
            </w:r>
          </w:p>
        </w:tc>
        <w:tc>
          <w:tcPr>
            <w:tcW w:w="2523" w:type="pct"/>
            <w:shd w:val="clear" w:color="auto" w:fill="auto"/>
          </w:tcPr>
          <w:p w14:paraId="17C5FAF9" w14:textId="60418F4A" w:rsidR="008F46D1" w:rsidRPr="00701FAF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7A5D">
              <w:rPr>
                <w:rFonts w:ascii="Times New Roman" w:hAnsi="Times New Roman" w:cs="Times New Roman"/>
                <w:sz w:val="18"/>
                <w:szCs w:val="18"/>
              </w:rPr>
              <w:t>AACTGGGATCAGAAGGCAG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547A5D">
              <w:rPr>
                <w:rFonts w:ascii="Times New Roman" w:hAnsi="Times New Roman" w:cs="Times New Roman"/>
                <w:sz w:val="18"/>
                <w:szCs w:val="18"/>
              </w:rPr>
              <w:t>GAGCTCTTCACTGCTAAGCTCT</w:t>
            </w:r>
          </w:p>
        </w:tc>
        <w:tc>
          <w:tcPr>
            <w:tcW w:w="750" w:type="pct"/>
            <w:shd w:val="clear" w:color="auto" w:fill="auto"/>
            <w:noWrap/>
          </w:tcPr>
          <w:p w14:paraId="2139CFCA" w14:textId="4E22EB24" w:rsidR="008F46D1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8F46D1" w:rsidRPr="00AD3D5A" w14:paraId="14D08FEC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14F20D7F" w14:textId="7DB6B69A" w:rsidR="008F46D1" w:rsidRPr="003E28C9" w:rsidRDefault="008F46D1" w:rsidP="008F46D1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DC80</w:t>
            </w:r>
          </w:p>
        </w:tc>
        <w:tc>
          <w:tcPr>
            <w:tcW w:w="909" w:type="pct"/>
          </w:tcPr>
          <w:p w14:paraId="24FC70A5" w14:textId="1D1CF91B" w:rsidR="008F46D1" w:rsidRPr="0006674E" w:rsidRDefault="009D3E7D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7D">
              <w:rPr>
                <w:rFonts w:ascii="Times New Roman" w:hAnsi="Times New Roman" w:cs="Times New Roman"/>
                <w:sz w:val="18"/>
                <w:szCs w:val="18"/>
              </w:rPr>
              <w:t>ENSOCUG00000023764</w:t>
            </w:r>
          </w:p>
        </w:tc>
        <w:tc>
          <w:tcPr>
            <w:tcW w:w="2523" w:type="pct"/>
            <w:shd w:val="clear" w:color="auto" w:fill="auto"/>
          </w:tcPr>
          <w:p w14:paraId="037A2391" w14:textId="5517A7B0" w:rsidR="008F46D1" w:rsidRPr="00701FAF" w:rsidRDefault="003855EA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55EA">
              <w:rPr>
                <w:rFonts w:ascii="Times New Roman" w:hAnsi="Times New Roman" w:cs="Times New Roman"/>
                <w:sz w:val="18"/>
                <w:szCs w:val="18"/>
              </w:rPr>
              <w:t>CTGTGTCAGCACAAGGGA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855EA">
              <w:rPr>
                <w:rFonts w:ascii="Times New Roman" w:hAnsi="Times New Roman" w:cs="Times New Roman"/>
                <w:sz w:val="18"/>
                <w:szCs w:val="18"/>
              </w:rPr>
              <w:t>AGCTTTCAGAGTACCGCCAC</w:t>
            </w:r>
          </w:p>
        </w:tc>
        <w:tc>
          <w:tcPr>
            <w:tcW w:w="750" w:type="pct"/>
            <w:shd w:val="clear" w:color="auto" w:fill="auto"/>
            <w:noWrap/>
          </w:tcPr>
          <w:p w14:paraId="7FB318EF" w14:textId="79F93C24" w:rsidR="008F46D1" w:rsidRDefault="003855EA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</w:tr>
      <w:tr w:rsidR="008F46D1" w:rsidRPr="00AD3D5A" w14:paraId="3C2ED73F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202E1765" w14:textId="71C7EFA6" w:rsidR="008F46D1" w:rsidRPr="003E28C9" w:rsidRDefault="008F46D1" w:rsidP="008F46D1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HGDIB</w:t>
            </w:r>
          </w:p>
        </w:tc>
        <w:tc>
          <w:tcPr>
            <w:tcW w:w="909" w:type="pct"/>
          </w:tcPr>
          <w:p w14:paraId="23443C2F" w14:textId="57411C0E" w:rsidR="008F46D1" w:rsidRPr="0006674E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674E">
              <w:rPr>
                <w:rFonts w:ascii="Times New Roman" w:hAnsi="Times New Roman" w:cs="Times New Roman"/>
                <w:sz w:val="18"/>
                <w:szCs w:val="18"/>
              </w:rPr>
              <w:t>ENSOCUG00000006010</w:t>
            </w:r>
          </w:p>
        </w:tc>
        <w:tc>
          <w:tcPr>
            <w:tcW w:w="2523" w:type="pct"/>
            <w:shd w:val="clear" w:color="auto" w:fill="auto"/>
          </w:tcPr>
          <w:p w14:paraId="0BC59D49" w14:textId="77DE2E48" w:rsidR="008F46D1" w:rsidRPr="00701FAF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FAF">
              <w:rPr>
                <w:rFonts w:ascii="Times New Roman" w:hAnsi="Times New Roman" w:cs="Times New Roman"/>
                <w:sz w:val="18"/>
                <w:szCs w:val="18"/>
              </w:rPr>
              <w:t>TGGGGTTCTTTGTGGGACA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701FAF">
              <w:rPr>
                <w:rFonts w:ascii="Times New Roman" w:hAnsi="Times New Roman" w:cs="Times New Roman"/>
                <w:sz w:val="18"/>
                <w:szCs w:val="18"/>
              </w:rPr>
              <w:t>GGTCTCAGGCAGAACATAATAGT</w:t>
            </w:r>
          </w:p>
        </w:tc>
        <w:tc>
          <w:tcPr>
            <w:tcW w:w="750" w:type="pct"/>
            <w:shd w:val="clear" w:color="auto" w:fill="auto"/>
            <w:noWrap/>
          </w:tcPr>
          <w:p w14:paraId="372FB490" w14:textId="21A28143" w:rsidR="008F46D1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F46D1" w:rsidRPr="00AD3D5A" w14:paraId="5DFB6223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6C046B0B" w14:textId="28BF7450" w:rsidR="008F46D1" w:rsidRPr="003E28C9" w:rsidRDefault="008F46D1" w:rsidP="008F46D1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BP4</w:t>
            </w:r>
          </w:p>
        </w:tc>
        <w:tc>
          <w:tcPr>
            <w:tcW w:w="909" w:type="pct"/>
          </w:tcPr>
          <w:p w14:paraId="008B7910" w14:textId="2BFEBA5F" w:rsidR="008F46D1" w:rsidRPr="0006674E" w:rsidRDefault="009D3E7D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7D">
              <w:rPr>
                <w:rFonts w:ascii="Times New Roman" w:hAnsi="Times New Roman" w:cs="Times New Roman"/>
                <w:sz w:val="18"/>
                <w:szCs w:val="18"/>
              </w:rPr>
              <w:t>ENSOCUG00000007445</w:t>
            </w:r>
          </w:p>
        </w:tc>
        <w:tc>
          <w:tcPr>
            <w:tcW w:w="2523" w:type="pct"/>
            <w:shd w:val="clear" w:color="auto" w:fill="auto"/>
          </w:tcPr>
          <w:p w14:paraId="01B01C3B" w14:textId="29245D9D" w:rsidR="008F46D1" w:rsidRPr="00701FAF" w:rsidRDefault="00646A9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A91">
              <w:rPr>
                <w:rFonts w:ascii="Times New Roman" w:hAnsi="Times New Roman" w:cs="Times New Roman"/>
                <w:sz w:val="18"/>
                <w:szCs w:val="18"/>
              </w:rPr>
              <w:t>GGCCAGGAATTTGATGAAG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46A91">
              <w:rPr>
                <w:rFonts w:ascii="Times New Roman" w:hAnsi="Times New Roman" w:cs="Times New Roman"/>
                <w:sz w:val="18"/>
                <w:szCs w:val="18"/>
              </w:rPr>
              <w:t>AGTTTATCGCCCTCCCGTT</w:t>
            </w:r>
          </w:p>
        </w:tc>
        <w:tc>
          <w:tcPr>
            <w:tcW w:w="750" w:type="pct"/>
            <w:shd w:val="clear" w:color="auto" w:fill="auto"/>
            <w:noWrap/>
          </w:tcPr>
          <w:p w14:paraId="5C37A680" w14:textId="2F6971FC" w:rsidR="008F46D1" w:rsidRPr="00646A91" w:rsidRDefault="00646A9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</w:tr>
      <w:tr w:rsidR="008F46D1" w:rsidRPr="00AD3D5A" w14:paraId="53ED16B7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0FF0BDF2" w14:textId="7C8438A6" w:rsidR="008F46D1" w:rsidRPr="003E28C9" w:rsidRDefault="008F46D1" w:rsidP="008F46D1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P</w:t>
            </w:r>
          </w:p>
        </w:tc>
        <w:tc>
          <w:tcPr>
            <w:tcW w:w="909" w:type="pct"/>
          </w:tcPr>
          <w:p w14:paraId="21B3AF9A" w14:textId="34F4486D" w:rsidR="008F46D1" w:rsidRPr="0006674E" w:rsidRDefault="009D3E7D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7D">
              <w:rPr>
                <w:rFonts w:ascii="Times New Roman" w:hAnsi="Times New Roman" w:cs="Times New Roman"/>
                <w:sz w:val="18"/>
                <w:szCs w:val="18"/>
              </w:rPr>
              <w:t>ENSOCUG00000010189</w:t>
            </w:r>
          </w:p>
        </w:tc>
        <w:tc>
          <w:tcPr>
            <w:tcW w:w="2523" w:type="pct"/>
            <w:shd w:val="clear" w:color="auto" w:fill="auto"/>
          </w:tcPr>
          <w:p w14:paraId="056473C0" w14:textId="662B1676" w:rsidR="008F46D1" w:rsidRPr="00701FAF" w:rsidRDefault="002F5A3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5A31">
              <w:rPr>
                <w:rFonts w:ascii="Times New Roman" w:hAnsi="Times New Roman" w:cs="Times New Roman"/>
                <w:sz w:val="18"/>
                <w:szCs w:val="18"/>
              </w:rPr>
              <w:t>GCGGAAAGTCCAGGATGA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2F5A31">
              <w:rPr>
                <w:rFonts w:ascii="Times New Roman" w:hAnsi="Times New Roman" w:cs="Times New Roman"/>
                <w:sz w:val="18"/>
                <w:szCs w:val="18"/>
              </w:rPr>
              <w:t>TGGATCACATTTCGGGACGG</w:t>
            </w:r>
          </w:p>
        </w:tc>
        <w:tc>
          <w:tcPr>
            <w:tcW w:w="750" w:type="pct"/>
            <w:shd w:val="clear" w:color="auto" w:fill="auto"/>
            <w:noWrap/>
          </w:tcPr>
          <w:p w14:paraId="79B94731" w14:textId="70F8B5B5" w:rsidR="008F46D1" w:rsidRDefault="005B6744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8F46D1" w:rsidRPr="00AD3D5A" w14:paraId="666613A4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498D4452" w14:textId="3D743258" w:rsidR="008F46D1" w:rsidRPr="003E28C9" w:rsidRDefault="008F46D1" w:rsidP="008F46D1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N</w:t>
            </w:r>
          </w:p>
        </w:tc>
        <w:tc>
          <w:tcPr>
            <w:tcW w:w="909" w:type="pct"/>
          </w:tcPr>
          <w:p w14:paraId="4B82CF76" w14:textId="25536CF2" w:rsidR="008F46D1" w:rsidRPr="0006674E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674E">
              <w:rPr>
                <w:rFonts w:ascii="Times New Roman" w:hAnsi="Times New Roman" w:cs="Times New Roman"/>
                <w:sz w:val="18"/>
                <w:szCs w:val="18"/>
              </w:rPr>
              <w:t>ENSOCUG00000013676</w:t>
            </w:r>
          </w:p>
        </w:tc>
        <w:tc>
          <w:tcPr>
            <w:tcW w:w="2523" w:type="pct"/>
            <w:shd w:val="clear" w:color="auto" w:fill="auto"/>
          </w:tcPr>
          <w:p w14:paraId="745DBB41" w14:textId="0C875449" w:rsidR="008F46D1" w:rsidRPr="00701FAF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FAF">
              <w:rPr>
                <w:rFonts w:ascii="Times New Roman" w:hAnsi="Times New Roman" w:cs="Times New Roman"/>
                <w:sz w:val="18"/>
                <w:szCs w:val="18"/>
              </w:rPr>
              <w:t>AGCGCTACATTGAGACGGA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701FAF">
              <w:rPr>
                <w:rFonts w:ascii="Times New Roman" w:hAnsi="Times New Roman" w:cs="Times New Roman"/>
                <w:sz w:val="18"/>
                <w:szCs w:val="18"/>
              </w:rPr>
              <w:t>GTCAAACCACCCGAGGCTAA</w:t>
            </w:r>
          </w:p>
        </w:tc>
        <w:tc>
          <w:tcPr>
            <w:tcW w:w="750" w:type="pct"/>
            <w:shd w:val="clear" w:color="auto" w:fill="auto"/>
            <w:noWrap/>
          </w:tcPr>
          <w:p w14:paraId="4AE5A134" w14:textId="3EB93C3A" w:rsidR="008F46D1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8F46D1" w:rsidRPr="00AD3D5A" w14:paraId="55F8AA7A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750C6CEA" w14:textId="49066EF0" w:rsidR="008F46D1" w:rsidRPr="003E28C9" w:rsidRDefault="008F46D1" w:rsidP="008F46D1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3H</w:t>
            </w:r>
            <w:r w:rsidR="009D3E7D">
              <w:rPr>
                <w:rFonts w:ascii="Times New Roman" w:hAnsi="Times New Roman" w:cs="Times New Roman"/>
                <w:i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</w:p>
        </w:tc>
        <w:tc>
          <w:tcPr>
            <w:tcW w:w="909" w:type="pct"/>
          </w:tcPr>
          <w:p w14:paraId="78BB5440" w14:textId="59C62AE0" w:rsidR="008F46D1" w:rsidRPr="0006674E" w:rsidRDefault="009D3E7D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7D">
              <w:rPr>
                <w:rFonts w:ascii="Times New Roman" w:hAnsi="Times New Roman" w:cs="Times New Roman"/>
                <w:sz w:val="18"/>
                <w:szCs w:val="18"/>
              </w:rPr>
              <w:t>ENSOCUG00000010856</w:t>
            </w:r>
          </w:p>
        </w:tc>
        <w:tc>
          <w:tcPr>
            <w:tcW w:w="2523" w:type="pct"/>
            <w:shd w:val="clear" w:color="auto" w:fill="auto"/>
          </w:tcPr>
          <w:p w14:paraId="459C1635" w14:textId="0ABC952E" w:rsidR="008F46D1" w:rsidRPr="00701FAF" w:rsidRDefault="00646A9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A91">
              <w:rPr>
                <w:rFonts w:ascii="Times New Roman" w:hAnsi="Times New Roman" w:cs="Times New Roman"/>
                <w:sz w:val="18"/>
                <w:szCs w:val="18"/>
              </w:rPr>
              <w:t>CAGGCAAGGACAAAAGTG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46A91">
              <w:rPr>
                <w:rFonts w:ascii="Times New Roman" w:hAnsi="Times New Roman" w:cs="Times New Roman"/>
                <w:sz w:val="18"/>
                <w:szCs w:val="18"/>
              </w:rPr>
              <w:t>AGTTCACCTTCTGTGGGCAG</w:t>
            </w:r>
          </w:p>
        </w:tc>
        <w:tc>
          <w:tcPr>
            <w:tcW w:w="750" w:type="pct"/>
            <w:shd w:val="clear" w:color="auto" w:fill="auto"/>
            <w:noWrap/>
          </w:tcPr>
          <w:p w14:paraId="100CCBF2" w14:textId="2D8F0FB4" w:rsidR="008F46D1" w:rsidRPr="00646A91" w:rsidRDefault="00646A9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  <w:tr w:rsidR="008F46D1" w:rsidRPr="00AD3D5A" w14:paraId="7F059153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3FB0E090" w14:textId="27F9DF6D" w:rsidR="008F46D1" w:rsidRPr="003E28C9" w:rsidRDefault="008F46D1" w:rsidP="008F46D1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DEA</w:t>
            </w:r>
          </w:p>
        </w:tc>
        <w:tc>
          <w:tcPr>
            <w:tcW w:w="909" w:type="pct"/>
          </w:tcPr>
          <w:p w14:paraId="7FA3D0C5" w14:textId="499F7D7E" w:rsidR="008F46D1" w:rsidRPr="0006674E" w:rsidRDefault="009D3E7D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7D">
              <w:rPr>
                <w:rFonts w:ascii="Times New Roman" w:hAnsi="Times New Roman" w:cs="Times New Roman"/>
                <w:sz w:val="18"/>
                <w:szCs w:val="18"/>
              </w:rPr>
              <w:t>ENSOCUG00000011380</w:t>
            </w:r>
          </w:p>
        </w:tc>
        <w:tc>
          <w:tcPr>
            <w:tcW w:w="2523" w:type="pct"/>
            <w:shd w:val="clear" w:color="auto" w:fill="auto"/>
          </w:tcPr>
          <w:p w14:paraId="4A8D1B50" w14:textId="143828AE" w:rsidR="008F46D1" w:rsidRPr="00701FAF" w:rsidRDefault="00646A9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A91">
              <w:rPr>
                <w:rFonts w:ascii="Times New Roman" w:hAnsi="Times New Roman" w:cs="Times New Roman"/>
                <w:sz w:val="18"/>
                <w:szCs w:val="18"/>
              </w:rPr>
              <w:t>TAGGGGACAACACGCACT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46A91">
              <w:rPr>
                <w:rFonts w:ascii="Times New Roman" w:hAnsi="Times New Roman" w:cs="Times New Roman"/>
                <w:sz w:val="18"/>
                <w:szCs w:val="18"/>
              </w:rPr>
              <w:t>CTCTGGCGATTCCCGATCTC</w:t>
            </w:r>
          </w:p>
        </w:tc>
        <w:tc>
          <w:tcPr>
            <w:tcW w:w="750" w:type="pct"/>
            <w:shd w:val="clear" w:color="auto" w:fill="auto"/>
            <w:noWrap/>
          </w:tcPr>
          <w:p w14:paraId="225DAEBF" w14:textId="21501E97" w:rsidR="008F46D1" w:rsidRPr="00646A91" w:rsidRDefault="00646A9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</w:tr>
      <w:tr w:rsidR="008F46D1" w:rsidRPr="00AD3D5A" w14:paraId="21A3CE3C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13A52959" w14:textId="37FD16B7" w:rsidR="008F46D1" w:rsidRPr="003E28C9" w:rsidRDefault="008F46D1" w:rsidP="008F46D1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FBI</w:t>
            </w:r>
          </w:p>
        </w:tc>
        <w:tc>
          <w:tcPr>
            <w:tcW w:w="909" w:type="pct"/>
          </w:tcPr>
          <w:p w14:paraId="422FE91D" w14:textId="12B3207C" w:rsidR="008F46D1" w:rsidRPr="0006674E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674E">
              <w:rPr>
                <w:rFonts w:ascii="Times New Roman" w:hAnsi="Times New Roman" w:cs="Times New Roman"/>
                <w:sz w:val="18"/>
                <w:szCs w:val="18"/>
              </w:rPr>
              <w:t>ENSOCUG00000004928</w:t>
            </w:r>
          </w:p>
        </w:tc>
        <w:tc>
          <w:tcPr>
            <w:tcW w:w="2523" w:type="pct"/>
            <w:shd w:val="clear" w:color="auto" w:fill="auto"/>
          </w:tcPr>
          <w:p w14:paraId="430ED6B3" w14:textId="7CF1FBA0" w:rsidR="008F46D1" w:rsidRPr="00701FAF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FAF">
              <w:rPr>
                <w:rFonts w:ascii="Times New Roman" w:hAnsi="Times New Roman" w:cs="Times New Roman"/>
                <w:sz w:val="18"/>
                <w:szCs w:val="18"/>
              </w:rPr>
              <w:t>TTTTGCAAAGCTCTTGCCC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701FAF">
              <w:rPr>
                <w:rFonts w:ascii="Times New Roman" w:hAnsi="Times New Roman" w:cs="Times New Roman"/>
                <w:sz w:val="18"/>
                <w:szCs w:val="18"/>
              </w:rPr>
              <w:t>CCATCCACACAGGCGTACAT</w:t>
            </w:r>
          </w:p>
        </w:tc>
        <w:tc>
          <w:tcPr>
            <w:tcW w:w="750" w:type="pct"/>
            <w:shd w:val="clear" w:color="auto" w:fill="auto"/>
            <w:noWrap/>
          </w:tcPr>
          <w:p w14:paraId="2B4F70B6" w14:textId="6A4F2D5F" w:rsidR="008F46D1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8F46D1" w:rsidRPr="00AD3D5A" w14:paraId="12A20C48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73592AA7" w14:textId="035D3437" w:rsidR="008F46D1" w:rsidRPr="003E28C9" w:rsidRDefault="008F46D1" w:rsidP="008F46D1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C2</w:t>
            </w:r>
          </w:p>
        </w:tc>
        <w:tc>
          <w:tcPr>
            <w:tcW w:w="909" w:type="pct"/>
          </w:tcPr>
          <w:p w14:paraId="3EC649C5" w14:textId="02F48EFB" w:rsidR="008F46D1" w:rsidRPr="0006674E" w:rsidRDefault="009D3E7D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7D">
              <w:rPr>
                <w:rFonts w:ascii="Times New Roman" w:hAnsi="Times New Roman" w:cs="Times New Roman"/>
                <w:sz w:val="18"/>
                <w:szCs w:val="18"/>
              </w:rPr>
              <w:t>ENSOCUG00000004460</w:t>
            </w:r>
          </w:p>
        </w:tc>
        <w:tc>
          <w:tcPr>
            <w:tcW w:w="2523" w:type="pct"/>
            <w:shd w:val="clear" w:color="auto" w:fill="auto"/>
          </w:tcPr>
          <w:p w14:paraId="5808E335" w14:textId="2711C1F0" w:rsidR="008F46D1" w:rsidRPr="00701FAF" w:rsidRDefault="00646A9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A91">
              <w:rPr>
                <w:rFonts w:ascii="Times New Roman" w:hAnsi="Times New Roman" w:cs="Times New Roman"/>
                <w:sz w:val="18"/>
                <w:szCs w:val="18"/>
              </w:rPr>
              <w:t>ACATGGCAAAACGCTGAC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46A91">
              <w:rPr>
                <w:rFonts w:ascii="Times New Roman" w:hAnsi="Times New Roman" w:cs="Times New Roman"/>
                <w:sz w:val="18"/>
                <w:szCs w:val="18"/>
              </w:rPr>
              <w:t>CAAAAGTCTGCACCCAGCAC</w:t>
            </w:r>
          </w:p>
        </w:tc>
        <w:tc>
          <w:tcPr>
            <w:tcW w:w="750" w:type="pct"/>
            <w:shd w:val="clear" w:color="auto" w:fill="auto"/>
            <w:noWrap/>
          </w:tcPr>
          <w:p w14:paraId="68013D85" w14:textId="7EB0FD14" w:rsidR="008F46D1" w:rsidRPr="00646A91" w:rsidRDefault="00646A9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8F46D1" w:rsidRPr="00AD3D5A" w14:paraId="6A729D0E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6DBDEE62" w14:textId="29A8CB45" w:rsidR="008F46D1" w:rsidRPr="003E28C9" w:rsidRDefault="008F46D1" w:rsidP="008F46D1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CG</w:t>
            </w:r>
          </w:p>
        </w:tc>
        <w:tc>
          <w:tcPr>
            <w:tcW w:w="909" w:type="pct"/>
          </w:tcPr>
          <w:p w14:paraId="2A6F29B4" w14:textId="28FC5106" w:rsidR="008F46D1" w:rsidRPr="0006674E" w:rsidRDefault="009D3E7D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7D">
              <w:rPr>
                <w:rFonts w:ascii="Times New Roman" w:hAnsi="Times New Roman" w:cs="Times New Roman"/>
                <w:sz w:val="18"/>
                <w:szCs w:val="18"/>
              </w:rPr>
              <w:t>ENSOCUG00000013292</w:t>
            </w:r>
          </w:p>
        </w:tc>
        <w:tc>
          <w:tcPr>
            <w:tcW w:w="2523" w:type="pct"/>
            <w:shd w:val="clear" w:color="auto" w:fill="auto"/>
          </w:tcPr>
          <w:p w14:paraId="059F9ADD" w14:textId="70A18FA1" w:rsidR="008F46D1" w:rsidRPr="00701FAF" w:rsidRDefault="00646A9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6A91">
              <w:rPr>
                <w:rFonts w:ascii="Times New Roman" w:hAnsi="Times New Roman" w:cs="Times New Roman"/>
                <w:sz w:val="18"/>
                <w:szCs w:val="18"/>
              </w:rPr>
              <w:t>ACATTGTGGTCACCTCTG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46A91">
              <w:rPr>
                <w:rFonts w:ascii="Times New Roman" w:hAnsi="Times New Roman" w:cs="Times New Roman"/>
                <w:sz w:val="18"/>
                <w:szCs w:val="18"/>
              </w:rPr>
              <w:t>TACTTTCCCCCACTCTTGGC</w:t>
            </w:r>
          </w:p>
        </w:tc>
        <w:tc>
          <w:tcPr>
            <w:tcW w:w="750" w:type="pct"/>
            <w:shd w:val="clear" w:color="auto" w:fill="auto"/>
            <w:noWrap/>
          </w:tcPr>
          <w:p w14:paraId="5704B3CD" w14:textId="711F3EFC" w:rsidR="008F46D1" w:rsidRDefault="00646A9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8F46D1" w:rsidRPr="00AD3D5A" w14:paraId="3A63C0E4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4A001D45" w14:textId="4B8ACCC4" w:rsidR="008F46D1" w:rsidRPr="003E28C9" w:rsidRDefault="008F46D1" w:rsidP="008F46D1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PF3</w:t>
            </w:r>
          </w:p>
        </w:tc>
        <w:tc>
          <w:tcPr>
            <w:tcW w:w="909" w:type="pct"/>
          </w:tcPr>
          <w:p w14:paraId="016FAB39" w14:textId="407F0991" w:rsidR="008F46D1" w:rsidRPr="0006674E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674E">
              <w:rPr>
                <w:rFonts w:ascii="Times New Roman" w:hAnsi="Times New Roman" w:cs="Times New Roman"/>
                <w:sz w:val="18"/>
                <w:szCs w:val="18"/>
              </w:rPr>
              <w:t>ENSOCUG00000005499</w:t>
            </w:r>
          </w:p>
        </w:tc>
        <w:tc>
          <w:tcPr>
            <w:tcW w:w="2523" w:type="pct"/>
            <w:shd w:val="clear" w:color="auto" w:fill="auto"/>
          </w:tcPr>
          <w:p w14:paraId="3408644D" w14:textId="649ECC7A" w:rsidR="008F46D1" w:rsidRPr="00701FAF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FAF">
              <w:rPr>
                <w:rFonts w:ascii="Times New Roman" w:hAnsi="Times New Roman" w:cs="Times New Roman"/>
                <w:sz w:val="18"/>
                <w:szCs w:val="18"/>
              </w:rPr>
              <w:t>TCCTCTCTCTCCCATTGTCG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701FAF">
              <w:rPr>
                <w:rFonts w:ascii="Times New Roman" w:hAnsi="Times New Roman" w:cs="Times New Roman"/>
                <w:sz w:val="18"/>
                <w:szCs w:val="18"/>
              </w:rPr>
              <w:t>CTTCAGCCCGCCTAAATCAGA</w:t>
            </w:r>
          </w:p>
        </w:tc>
        <w:tc>
          <w:tcPr>
            <w:tcW w:w="750" w:type="pct"/>
            <w:shd w:val="clear" w:color="auto" w:fill="auto"/>
            <w:noWrap/>
          </w:tcPr>
          <w:p w14:paraId="40FCB976" w14:textId="3B174521" w:rsidR="008F46D1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</w:tr>
      <w:tr w:rsidR="008F46D1" w:rsidRPr="00AD3D5A" w14:paraId="12B3316A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1FEBC4E5" w14:textId="26DE459C" w:rsidR="008F46D1" w:rsidRPr="003E28C9" w:rsidRDefault="008F46D1" w:rsidP="008F46D1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DH</w:t>
            </w:r>
          </w:p>
        </w:tc>
        <w:tc>
          <w:tcPr>
            <w:tcW w:w="909" w:type="pct"/>
          </w:tcPr>
          <w:p w14:paraId="32ED4568" w14:textId="271F7CD3" w:rsidR="008F46D1" w:rsidRPr="0006674E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7A5D">
              <w:rPr>
                <w:rFonts w:ascii="Times New Roman" w:hAnsi="Times New Roman" w:cs="Times New Roman"/>
                <w:sz w:val="18"/>
                <w:szCs w:val="18"/>
              </w:rPr>
              <w:t>ENSOCUG00000014271</w:t>
            </w:r>
          </w:p>
        </w:tc>
        <w:tc>
          <w:tcPr>
            <w:tcW w:w="2523" w:type="pct"/>
            <w:shd w:val="clear" w:color="auto" w:fill="auto"/>
          </w:tcPr>
          <w:p w14:paraId="538C73CF" w14:textId="7E0479A0" w:rsidR="008F46D1" w:rsidRPr="00701FAF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7A5D">
              <w:rPr>
                <w:rFonts w:ascii="Times New Roman" w:hAnsi="Times New Roman" w:cs="Times New Roman"/>
                <w:sz w:val="18"/>
                <w:szCs w:val="18"/>
              </w:rPr>
              <w:t>ATTGTGAACCGTCTGCTG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547A5D">
              <w:rPr>
                <w:rFonts w:ascii="Times New Roman" w:hAnsi="Times New Roman" w:cs="Times New Roman"/>
                <w:sz w:val="18"/>
                <w:szCs w:val="18"/>
              </w:rPr>
              <w:t>CTGCCGTCGCTGTAGAAAGA</w:t>
            </w:r>
          </w:p>
        </w:tc>
        <w:tc>
          <w:tcPr>
            <w:tcW w:w="750" w:type="pct"/>
            <w:shd w:val="clear" w:color="auto" w:fill="auto"/>
            <w:noWrap/>
          </w:tcPr>
          <w:p w14:paraId="4E439B8C" w14:textId="0CBADA33" w:rsidR="008F46D1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8F46D1" w:rsidRPr="00AD3D5A" w14:paraId="332F4999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7F7B6407" w14:textId="3821334F" w:rsidR="008F46D1" w:rsidRPr="003E28C9" w:rsidRDefault="008F46D1" w:rsidP="008F46D1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PS</w:t>
            </w:r>
          </w:p>
        </w:tc>
        <w:tc>
          <w:tcPr>
            <w:tcW w:w="909" w:type="pct"/>
          </w:tcPr>
          <w:p w14:paraId="3BB96D69" w14:textId="4A479CFE" w:rsidR="008F46D1" w:rsidRPr="0006674E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674E">
              <w:rPr>
                <w:rFonts w:ascii="Times New Roman" w:hAnsi="Times New Roman" w:cs="Times New Roman"/>
                <w:sz w:val="18"/>
                <w:szCs w:val="18"/>
              </w:rPr>
              <w:t>ENSOCUG00000001480</w:t>
            </w:r>
          </w:p>
        </w:tc>
        <w:tc>
          <w:tcPr>
            <w:tcW w:w="2523" w:type="pct"/>
            <w:shd w:val="clear" w:color="auto" w:fill="auto"/>
          </w:tcPr>
          <w:p w14:paraId="53A71B34" w14:textId="385E9331" w:rsidR="008F46D1" w:rsidRPr="00701FAF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FAF">
              <w:rPr>
                <w:rFonts w:ascii="Times New Roman" w:hAnsi="Times New Roman" w:cs="Times New Roman"/>
                <w:sz w:val="18"/>
                <w:szCs w:val="18"/>
              </w:rPr>
              <w:t>CAGGTACTTGCAGGATTCCC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701FAF">
              <w:rPr>
                <w:rFonts w:ascii="Times New Roman" w:hAnsi="Times New Roman" w:cs="Times New Roman"/>
                <w:sz w:val="18"/>
                <w:szCs w:val="18"/>
              </w:rPr>
              <w:t>AAGTAATCACCGCAGAGGCG</w:t>
            </w:r>
          </w:p>
        </w:tc>
        <w:tc>
          <w:tcPr>
            <w:tcW w:w="750" w:type="pct"/>
            <w:shd w:val="clear" w:color="auto" w:fill="auto"/>
            <w:noWrap/>
          </w:tcPr>
          <w:p w14:paraId="4CCB6D5C" w14:textId="1F418D41" w:rsidR="008F46D1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F46D1" w:rsidRPr="00AD3D5A" w14:paraId="3FFC7861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382750FE" w14:textId="6CBA3C08" w:rsidR="008F46D1" w:rsidRPr="003E28C9" w:rsidRDefault="008F46D1" w:rsidP="008F46D1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P1</w:t>
            </w:r>
          </w:p>
        </w:tc>
        <w:tc>
          <w:tcPr>
            <w:tcW w:w="909" w:type="pct"/>
          </w:tcPr>
          <w:p w14:paraId="575AF504" w14:textId="39C45057" w:rsidR="008F46D1" w:rsidRPr="0006674E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3E58">
              <w:rPr>
                <w:rFonts w:ascii="Times New Roman" w:hAnsi="Times New Roman" w:cs="Times New Roman"/>
                <w:sz w:val="18"/>
                <w:szCs w:val="18"/>
              </w:rPr>
              <w:t>ENSOCUG00000002297</w:t>
            </w:r>
          </w:p>
        </w:tc>
        <w:tc>
          <w:tcPr>
            <w:tcW w:w="2523" w:type="pct"/>
            <w:shd w:val="clear" w:color="auto" w:fill="auto"/>
          </w:tcPr>
          <w:p w14:paraId="57768500" w14:textId="3B4AFB76" w:rsidR="008F46D1" w:rsidRPr="00701FAF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3E58">
              <w:rPr>
                <w:rFonts w:ascii="Times New Roman" w:hAnsi="Times New Roman" w:cs="Times New Roman"/>
                <w:sz w:val="18"/>
                <w:szCs w:val="18"/>
              </w:rPr>
              <w:t>TGGGCACACTCGCATATT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913E58">
              <w:rPr>
                <w:rFonts w:ascii="Times New Roman" w:hAnsi="Times New Roman" w:cs="Times New Roman"/>
                <w:sz w:val="18"/>
                <w:szCs w:val="18"/>
              </w:rPr>
              <w:t>TCGCTGGATTTTGCACAACG</w:t>
            </w:r>
          </w:p>
        </w:tc>
        <w:tc>
          <w:tcPr>
            <w:tcW w:w="750" w:type="pct"/>
            <w:shd w:val="clear" w:color="auto" w:fill="auto"/>
            <w:noWrap/>
          </w:tcPr>
          <w:p w14:paraId="78D93613" w14:textId="469DC03F" w:rsidR="008F46D1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8F46D1" w:rsidRPr="00AD3D5A" w14:paraId="1FB27E6A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53A2F648" w14:textId="3F9DF30C" w:rsidR="008F46D1" w:rsidRPr="003E28C9" w:rsidRDefault="008F46D1" w:rsidP="008F46D1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ARGC1A</w:t>
            </w:r>
          </w:p>
        </w:tc>
        <w:tc>
          <w:tcPr>
            <w:tcW w:w="909" w:type="pct"/>
          </w:tcPr>
          <w:p w14:paraId="2DCF0837" w14:textId="61530588" w:rsidR="008F46D1" w:rsidRPr="0006674E" w:rsidRDefault="009D3E7D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7D">
              <w:rPr>
                <w:rFonts w:ascii="Times New Roman" w:hAnsi="Times New Roman" w:cs="Times New Roman"/>
                <w:sz w:val="18"/>
                <w:szCs w:val="18"/>
              </w:rPr>
              <w:t>ENSOCUG00000014668</w:t>
            </w:r>
          </w:p>
        </w:tc>
        <w:tc>
          <w:tcPr>
            <w:tcW w:w="2523" w:type="pct"/>
            <w:shd w:val="clear" w:color="auto" w:fill="auto"/>
          </w:tcPr>
          <w:p w14:paraId="7A7AFA92" w14:textId="2E989D44" w:rsidR="008F46D1" w:rsidRPr="00701FAF" w:rsidRDefault="00174DAE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4DAE">
              <w:rPr>
                <w:rFonts w:ascii="Times New Roman" w:hAnsi="Times New Roman" w:cs="Times New Roman"/>
                <w:sz w:val="18"/>
                <w:szCs w:val="18"/>
              </w:rPr>
              <w:t>AAAAGCTTGACTGGCGTC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174DAE">
              <w:rPr>
                <w:rFonts w:ascii="Times New Roman" w:hAnsi="Times New Roman" w:cs="Times New Roman"/>
                <w:sz w:val="18"/>
                <w:szCs w:val="18"/>
              </w:rPr>
              <w:t>ACTGCACCACTTGAGTCCAC</w:t>
            </w:r>
          </w:p>
        </w:tc>
        <w:tc>
          <w:tcPr>
            <w:tcW w:w="750" w:type="pct"/>
            <w:shd w:val="clear" w:color="auto" w:fill="auto"/>
            <w:noWrap/>
          </w:tcPr>
          <w:p w14:paraId="5AEBB603" w14:textId="5554920F" w:rsidR="008F46D1" w:rsidRPr="00174DAE" w:rsidRDefault="00174DAE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</w:tr>
      <w:tr w:rsidR="008F46D1" w:rsidRPr="00AD3D5A" w14:paraId="5FAFAF17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1DA85C83" w14:textId="2981DBD1" w:rsidR="008F46D1" w:rsidRPr="003E28C9" w:rsidRDefault="008F46D1" w:rsidP="008F46D1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1</w:t>
            </w:r>
          </w:p>
        </w:tc>
        <w:tc>
          <w:tcPr>
            <w:tcW w:w="909" w:type="pct"/>
          </w:tcPr>
          <w:p w14:paraId="5EF1C350" w14:textId="60AD4883" w:rsidR="008F46D1" w:rsidRPr="0006674E" w:rsidRDefault="00FF4213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4213">
              <w:rPr>
                <w:rFonts w:ascii="Times New Roman" w:hAnsi="Times New Roman" w:cs="Times New Roman"/>
                <w:sz w:val="18"/>
                <w:szCs w:val="18"/>
              </w:rPr>
              <w:t>ENSOCUG00000029086</w:t>
            </w:r>
          </w:p>
        </w:tc>
        <w:tc>
          <w:tcPr>
            <w:tcW w:w="2523" w:type="pct"/>
            <w:shd w:val="clear" w:color="auto" w:fill="auto"/>
          </w:tcPr>
          <w:p w14:paraId="7BDEB6F7" w14:textId="63E918C3" w:rsidR="008F46D1" w:rsidRPr="00701FAF" w:rsidRDefault="00FF4213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4213">
              <w:rPr>
                <w:rFonts w:ascii="Times New Roman" w:hAnsi="Times New Roman" w:cs="Times New Roman"/>
                <w:sz w:val="18"/>
                <w:szCs w:val="18"/>
              </w:rPr>
              <w:t>ACCCTAGCAGAAACCAACC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FF4213">
              <w:rPr>
                <w:rFonts w:ascii="Times New Roman" w:hAnsi="Times New Roman" w:cs="Times New Roman"/>
                <w:sz w:val="18"/>
                <w:szCs w:val="18"/>
              </w:rPr>
              <w:t>TCCACATTGAAGCCGGAGAC</w:t>
            </w:r>
          </w:p>
        </w:tc>
        <w:tc>
          <w:tcPr>
            <w:tcW w:w="750" w:type="pct"/>
            <w:shd w:val="clear" w:color="auto" w:fill="auto"/>
            <w:noWrap/>
          </w:tcPr>
          <w:p w14:paraId="2A1E18F1" w14:textId="2983BF20" w:rsidR="008F46D1" w:rsidRPr="00FF4213" w:rsidRDefault="00FF4213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8F46D1" w:rsidRPr="00AD3D5A" w14:paraId="3ADE54D4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3B1189B4" w14:textId="75DAAD33" w:rsidR="008F46D1" w:rsidRPr="003E28C9" w:rsidRDefault="008F46D1" w:rsidP="008F46D1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2</w:t>
            </w:r>
          </w:p>
        </w:tc>
        <w:tc>
          <w:tcPr>
            <w:tcW w:w="909" w:type="pct"/>
          </w:tcPr>
          <w:p w14:paraId="2ADC8F64" w14:textId="4782E3D9" w:rsidR="008F46D1" w:rsidRPr="0006674E" w:rsidRDefault="00FF4213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4213">
              <w:rPr>
                <w:rFonts w:ascii="Times New Roman" w:hAnsi="Times New Roman" w:cs="Times New Roman"/>
                <w:sz w:val="18"/>
                <w:szCs w:val="18"/>
              </w:rPr>
              <w:t>ENSOCUG00000029090</w:t>
            </w:r>
          </w:p>
        </w:tc>
        <w:tc>
          <w:tcPr>
            <w:tcW w:w="2523" w:type="pct"/>
            <w:shd w:val="clear" w:color="auto" w:fill="auto"/>
          </w:tcPr>
          <w:p w14:paraId="6A75B05D" w14:textId="463EE04D" w:rsidR="008F46D1" w:rsidRPr="00701FAF" w:rsidRDefault="00174DAE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4DAE">
              <w:rPr>
                <w:rFonts w:ascii="Times New Roman" w:hAnsi="Times New Roman" w:cs="Times New Roman"/>
                <w:sz w:val="18"/>
                <w:szCs w:val="18"/>
              </w:rPr>
              <w:t>AGGAATAGCCCCCTTCCA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174DAE">
              <w:rPr>
                <w:rFonts w:ascii="Times New Roman" w:hAnsi="Times New Roman" w:cs="Times New Roman"/>
                <w:sz w:val="18"/>
                <w:szCs w:val="18"/>
              </w:rPr>
              <w:t>CCACCTCAACCGCCAACTAT</w:t>
            </w:r>
          </w:p>
        </w:tc>
        <w:tc>
          <w:tcPr>
            <w:tcW w:w="750" w:type="pct"/>
            <w:shd w:val="clear" w:color="auto" w:fill="auto"/>
            <w:noWrap/>
          </w:tcPr>
          <w:p w14:paraId="3FFBD31A" w14:textId="4F7F33B8" w:rsidR="008F46D1" w:rsidRDefault="00174DAE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8F46D1" w:rsidRPr="00AD3D5A" w14:paraId="59E95D89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7E690E52" w14:textId="61337A48" w:rsidR="008F46D1" w:rsidRPr="003E28C9" w:rsidRDefault="008F46D1" w:rsidP="008F46D1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X2</w:t>
            </w:r>
          </w:p>
        </w:tc>
        <w:tc>
          <w:tcPr>
            <w:tcW w:w="909" w:type="pct"/>
          </w:tcPr>
          <w:p w14:paraId="1F5760AB" w14:textId="7A9395E6" w:rsidR="008F46D1" w:rsidRPr="0006674E" w:rsidRDefault="00FF4213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4213">
              <w:rPr>
                <w:rFonts w:ascii="Times New Roman" w:hAnsi="Times New Roman" w:cs="Times New Roman"/>
                <w:sz w:val="18"/>
                <w:szCs w:val="18"/>
              </w:rPr>
              <w:t>ENSOCUG00000029099</w:t>
            </w:r>
          </w:p>
        </w:tc>
        <w:tc>
          <w:tcPr>
            <w:tcW w:w="2523" w:type="pct"/>
            <w:shd w:val="clear" w:color="auto" w:fill="auto"/>
          </w:tcPr>
          <w:p w14:paraId="762443C7" w14:textId="0CA1E0FC" w:rsidR="008F46D1" w:rsidRPr="00701FAF" w:rsidRDefault="00FF4213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4213">
              <w:rPr>
                <w:rFonts w:ascii="Times New Roman" w:hAnsi="Times New Roman" w:cs="Times New Roman"/>
                <w:sz w:val="18"/>
                <w:szCs w:val="18"/>
              </w:rPr>
              <w:t>TCCGCATGCTAATCTCCTC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FF4213">
              <w:rPr>
                <w:rFonts w:ascii="Times New Roman" w:hAnsi="Times New Roman" w:cs="Times New Roman"/>
                <w:sz w:val="18"/>
                <w:szCs w:val="18"/>
              </w:rPr>
              <w:t>TCCGGGAATGGCATCTGTTT</w:t>
            </w:r>
          </w:p>
        </w:tc>
        <w:tc>
          <w:tcPr>
            <w:tcW w:w="750" w:type="pct"/>
            <w:shd w:val="clear" w:color="auto" w:fill="auto"/>
            <w:noWrap/>
          </w:tcPr>
          <w:p w14:paraId="68492A51" w14:textId="67C6F4D3" w:rsidR="008F46D1" w:rsidRDefault="00174DAE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F46D1" w:rsidRPr="00AD3D5A" w14:paraId="6A5B0D28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68B63120" w14:textId="0EE706A2" w:rsidR="008F46D1" w:rsidRPr="003E28C9" w:rsidRDefault="008F46D1" w:rsidP="008F46D1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lastRenderedPageBreak/>
              <w:t>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YTB</w:t>
            </w:r>
          </w:p>
        </w:tc>
        <w:tc>
          <w:tcPr>
            <w:tcW w:w="909" w:type="pct"/>
          </w:tcPr>
          <w:p w14:paraId="30878918" w14:textId="169EF21D" w:rsidR="008F46D1" w:rsidRPr="0006674E" w:rsidRDefault="00FF4213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4213">
              <w:rPr>
                <w:rFonts w:ascii="Times New Roman" w:hAnsi="Times New Roman" w:cs="Times New Roman"/>
                <w:sz w:val="18"/>
                <w:szCs w:val="18"/>
              </w:rPr>
              <w:t>ENSOCUG00000029115</w:t>
            </w:r>
          </w:p>
        </w:tc>
        <w:tc>
          <w:tcPr>
            <w:tcW w:w="2523" w:type="pct"/>
            <w:shd w:val="clear" w:color="auto" w:fill="auto"/>
          </w:tcPr>
          <w:p w14:paraId="5AA329D8" w14:textId="52F49A05" w:rsidR="008F46D1" w:rsidRPr="00701FAF" w:rsidRDefault="00FF4213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4213">
              <w:rPr>
                <w:rFonts w:ascii="Times New Roman" w:hAnsi="Times New Roman" w:cs="Times New Roman"/>
                <w:sz w:val="18"/>
                <w:szCs w:val="18"/>
              </w:rPr>
              <w:t>ATGAATCGGAGGCCAACC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FF4213">
              <w:rPr>
                <w:rFonts w:ascii="Times New Roman" w:hAnsi="Times New Roman" w:cs="Times New Roman"/>
                <w:sz w:val="18"/>
                <w:szCs w:val="18"/>
              </w:rPr>
              <w:t>TTCGATTAGGCTTGCGAGGG</w:t>
            </w:r>
          </w:p>
        </w:tc>
        <w:tc>
          <w:tcPr>
            <w:tcW w:w="750" w:type="pct"/>
            <w:shd w:val="clear" w:color="auto" w:fill="auto"/>
            <w:noWrap/>
          </w:tcPr>
          <w:p w14:paraId="4089324A" w14:textId="4A955AE1" w:rsidR="008F46D1" w:rsidRDefault="00174DAE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8F46D1" w:rsidRPr="00AD3D5A" w14:paraId="2DC4405C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4214B449" w14:textId="4FF62C99" w:rsidR="008F46D1" w:rsidRPr="003E28C9" w:rsidRDefault="008F46D1" w:rsidP="008F46D1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X1</w:t>
            </w:r>
          </w:p>
        </w:tc>
        <w:tc>
          <w:tcPr>
            <w:tcW w:w="909" w:type="pct"/>
          </w:tcPr>
          <w:p w14:paraId="2F553EEB" w14:textId="4BCA026A" w:rsidR="008F46D1" w:rsidRPr="0006674E" w:rsidRDefault="00FF4213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4213">
              <w:rPr>
                <w:rFonts w:ascii="Times New Roman" w:hAnsi="Times New Roman" w:cs="Times New Roman"/>
                <w:sz w:val="18"/>
                <w:szCs w:val="18"/>
              </w:rPr>
              <w:t>ENSOCUG00000029096</w:t>
            </w:r>
          </w:p>
        </w:tc>
        <w:tc>
          <w:tcPr>
            <w:tcW w:w="2523" w:type="pct"/>
            <w:shd w:val="clear" w:color="auto" w:fill="auto"/>
          </w:tcPr>
          <w:p w14:paraId="745B9483" w14:textId="730D01AD" w:rsidR="008F46D1" w:rsidRPr="00701FAF" w:rsidRDefault="00FF4213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4213">
              <w:rPr>
                <w:rFonts w:ascii="Times New Roman" w:hAnsi="Times New Roman" w:cs="Times New Roman"/>
                <w:sz w:val="18"/>
                <w:szCs w:val="18"/>
              </w:rPr>
              <w:t>TACCCCGACGGTACTCAG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FF4213">
              <w:rPr>
                <w:rFonts w:ascii="Times New Roman" w:hAnsi="Times New Roman" w:cs="Times New Roman"/>
                <w:sz w:val="18"/>
                <w:szCs w:val="18"/>
              </w:rPr>
              <w:t>TTGAGGCGAAGGCTTCTCAG</w:t>
            </w:r>
          </w:p>
        </w:tc>
        <w:tc>
          <w:tcPr>
            <w:tcW w:w="750" w:type="pct"/>
            <w:shd w:val="clear" w:color="auto" w:fill="auto"/>
            <w:noWrap/>
          </w:tcPr>
          <w:p w14:paraId="785D48F1" w14:textId="1E4C72FE" w:rsidR="008F46D1" w:rsidRPr="00FF4213" w:rsidRDefault="00FF4213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</w:tr>
      <w:tr w:rsidR="008F46D1" w:rsidRPr="00AD3D5A" w14:paraId="624F74C0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734B5E55" w14:textId="2D6FBCD3" w:rsidR="008F46D1" w:rsidRPr="003E28C9" w:rsidRDefault="008F46D1" w:rsidP="008F46D1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K1</w:t>
            </w:r>
          </w:p>
        </w:tc>
        <w:tc>
          <w:tcPr>
            <w:tcW w:w="909" w:type="pct"/>
          </w:tcPr>
          <w:p w14:paraId="2D6ED43F" w14:textId="18880E08" w:rsidR="008F46D1" w:rsidRPr="0006674E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674E">
              <w:rPr>
                <w:rFonts w:ascii="Times New Roman" w:hAnsi="Times New Roman" w:cs="Times New Roman"/>
                <w:sz w:val="18"/>
                <w:szCs w:val="18"/>
              </w:rPr>
              <w:t>ENSOCUG00000014367</w:t>
            </w:r>
          </w:p>
        </w:tc>
        <w:tc>
          <w:tcPr>
            <w:tcW w:w="2523" w:type="pct"/>
            <w:shd w:val="clear" w:color="auto" w:fill="auto"/>
          </w:tcPr>
          <w:p w14:paraId="0FD147FC" w14:textId="368EFCAF" w:rsidR="008F46D1" w:rsidRPr="00701FAF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1FAF">
              <w:rPr>
                <w:rFonts w:ascii="Times New Roman" w:hAnsi="Times New Roman" w:cs="Times New Roman"/>
                <w:sz w:val="18"/>
                <w:szCs w:val="18"/>
              </w:rPr>
              <w:t>TTTCCTACCGCAGAGCGTT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701FAF">
              <w:rPr>
                <w:rFonts w:ascii="Times New Roman" w:hAnsi="Times New Roman" w:cs="Times New Roman"/>
                <w:sz w:val="18"/>
                <w:szCs w:val="18"/>
              </w:rPr>
              <w:t>TGGGATCAAGCATACCACACT</w:t>
            </w:r>
          </w:p>
        </w:tc>
        <w:tc>
          <w:tcPr>
            <w:tcW w:w="750" w:type="pct"/>
            <w:shd w:val="clear" w:color="auto" w:fill="auto"/>
            <w:noWrap/>
          </w:tcPr>
          <w:p w14:paraId="6AC352E1" w14:textId="26808CC2" w:rsidR="008F46D1" w:rsidRDefault="008F46D1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5B6744" w:rsidRPr="00AD3D5A" w14:paraId="581D5726" w14:textId="77777777" w:rsidTr="008064D4">
        <w:trPr>
          <w:trHeight w:val="284"/>
        </w:trPr>
        <w:tc>
          <w:tcPr>
            <w:tcW w:w="818" w:type="pct"/>
            <w:shd w:val="clear" w:color="auto" w:fill="auto"/>
            <w:noWrap/>
          </w:tcPr>
          <w:p w14:paraId="525EDAC9" w14:textId="730CEEBC" w:rsidR="005B6744" w:rsidRDefault="00366FAF" w:rsidP="008F46D1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18S</w:t>
            </w:r>
          </w:p>
        </w:tc>
        <w:tc>
          <w:tcPr>
            <w:tcW w:w="909" w:type="pct"/>
          </w:tcPr>
          <w:p w14:paraId="1BFC26E4" w14:textId="66E2C17B" w:rsidR="005B6744" w:rsidRPr="0006674E" w:rsidRDefault="008E4F2E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4F2E">
              <w:rPr>
                <w:rFonts w:ascii="Times New Roman" w:hAnsi="Times New Roman" w:cs="Times New Roman"/>
                <w:sz w:val="18"/>
                <w:szCs w:val="18"/>
              </w:rPr>
              <w:t>ENSOCUG00000027166</w:t>
            </w:r>
          </w:p>
        </w:tc>
        <w:tc>
          <w:tcPr>
            <w:tcW w:w="2523" w:type="pct"/>
            <w:shd w:val="clear" w:color="auto" w:fill="auto"/>
          </w:tcPr>
          <w:p w14:paraId="336CB273" w14:textId="7DE1DA04" w:rsidR="005B6744" w:rsidRPr="00701FAF" w:rsidRDefault="005B6744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6744">
              <w:rPr>
                <w:rFonts w:ascii="Times New Roman" w:hAnsi="Times New Roman" w:cs="Times New Roman"/>
                <w:sz w:val="18"/>
                <w:szCs w:val="18"/>
              </w:rPr>
              <w:t>AT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5B6744">
              <w:rPr>
                <w:rFonts w:ascii="Times New Roman" w:hAnsi="Times New Roman" w:cs="Times New Roman"/>
                <w:sz w:val="18"/>
                <w:szCs w:val="18"/>
              </w:rPr>
              <w:t>ATA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5B6744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5B6744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5B6744">
              <w:rPr>
                <w:rFonts w:ascii="Times New Roman" w:hAnsi="Times New Roman" w:cs="Times New Roman"/>
                <w:sz w:val="18"/>
                <w:szCs w:val="18"/>
              </w:rPr>
              <w:t>T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5B6744">
              <w:rPr>
                <w:rFonts w:ascii="Times New Roman" w:hAnsi="Times New Roman" w:cs="Times New Roman"/>
                <w:sz w:val="18"/>
                <w:szCs w:val="18"/>
              </w:rPr>
              <w:t>TT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5B6744">
              <w:rPr>
                <w:rFonts w:ascii="Times New Roman" w:hAnsi="Times New Roman" w:cs="Times New Roman"/>
                <w:sz w:val="18"/>
                <w:szCs w:val="18"/>
              </w:rPr>
              <w:t>TCAATTCCTTT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50" w:type="pct"/>
            <w:shd w:val="clear" w:color="auto" w:fill="auto"/>
            <w:noWrap/>
          </w:tcPr>
          <w:p w14:paraId="6C06B367" w14:textId="46E33DFD" w:rsidR="005B6744" w:rsidRDefault="005B6744" w:rsidP="008F46D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</w:tbl>
    <w:p w14:paraId="589785C3" w14:textId="77777777" w:rsidR="0046336F" w:rsidRPr="00AD3D5A" w:rsidRDefault="0046336F">
      <w:pPr>
        <w:rPr>
          <w:rFonts w:ascii="Times New Roman" w:hAnsi="Times New Roman" w:cs="Times New Roman"/>
        </w:rPr>
      </w:pPr>
    </w:p>
    <w:sectPr w:rsidR="0046336F" w:rsidRPr="00AD3D5A" w:rsidSect="003E28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5A8C8" w14:textId="77777777" w:rsidR="00471BCE" w:rsidRDefault="00471BCE" w:rsidP="001C6DB4">
      <w:r>
        <w:separator/>
      </w:r>
    </w:p>
  </w:endnote>
  <w:endnote w:type="continuationSeparator" w:id="0">
    <w:p w14:paraId="24314A0E" w14:textId="77777777" w:rsidR="00471BCE" w:rsidRDefault="00471BCE" w:rsidP="001C6D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9D5CF" w14:textId="77777777" w:rsidR="00471BCE" w:rsidRDefault="00471BCE" w:rsidP="001C6DB4">
      <w:r>
        <w:separator/>
      </w:r>
    </w:p>
  </w:footnote>
  <w:footnote w:type="continuationSeparator" w:id="0">
    <w:p w14:paraId="4635F0CA" w14:textId="77777777" w:rsidR="00471BCE" w:rsidRDefault="00471BCE" w:rsidP="001C6D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E26"/>
    <w:rsid w:val="000401F6"/>
    <w:rsid w:val="0006674E"/>
    <w:rsid w:val="00174DAE"/>
    <w:rsid w:val="001C6DB4"/>
    <w:rsid w:val="00281BE0"/>
    <w:rsid w:val="002F5A31"/>
    <w:rsid w:val="00366FAF"/>
    <w:rsid w:val="003855EA"/>
    <w:rsid w:val="003E28C9"/>
    <w:rsid w:val="0046336F"/>
    <w:rsid w:val="00471BCE"/>
    <w:rsid w:val="00547A5D"/>
    <w:rsid w:val="005B6744"/>
    <w:rsid w:val="005C4736"/>
    <w:rsid w:val="006029CD"/>
    <w:rsid w:val="00646A91"/>
    <w:rsid w:val="006A5BA5"/>
    <w:rsid w:val="00701FAF"/>
    <w:rsid w:val="008064D4"/>
    <w:rsid w:val="008409EC"/>
    <w:rsid w:val="00894BF6"/>
    <w:rsid w:val="00895527"/>
    <w:rsid w:val="008E4F2E"/>
    <w:rsid w:val="008F46D1"/>
    <w:rsid w:val="00913E58"/>
    <w:rsid w:val="009A1A02"/>
    <w:rsid w:val="009B3E2A"/>
    <w:rsid w:val="009D3E7D"/>
    <w:rsid w:val="00A4576C"/>
    <w:rsid w:val="00A66470"/>
    <w:rsid w:val="00AD3D5A"/>
    <w:rsid w:val="00BA591C"/>
    <w:rsid w:val="00BC2E3D"/>
    <w:rsid w:val="00CD1A63"/>
    <w:rsid w:val="00D83D0F"/>
    <w:rsid w:val="00DA5B16"/>
    <w:rsid w:val="00DE76EE"/>
    <w:rsid w:val="00F00725"/>
    <w:rsid w:val="00F2581F"/>
    <w:rsid w:val="00F25E26"/>
    <w:rsid w:val="00FE29CA"/>
    <w:rsid w:val="00FF4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87951"/>
  <w15:chartTrackingRefBased/>
  <w15:docId w15:val="{8ECEB3D1-41F1-4986-BA01-3F4C3845D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6D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D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6D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6D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6D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2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坤 杜</dc:creator>
  <cp:keywords/>
  <dc:description/>
  <cp:lastModifiedBy>dukun1672@outlook.com</cp:lastModifiedBy>
  <cp:revision>20</cp:revision>
  <dcterms:created xsi:type="dcterms:W3CDTF">2019-05-22T05:14:00Z</dcterms:created>
  <dcterms:modified xsi:type="dcterms:W3CDTF">2022-09-01T01:41:00Z</dcterms:modified>
</cp:coreProperties>
</file>